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992"/>
        <w:gridCol w:w="894"/>
        <w:gridCol w:w="1135"/>
        <w:gridCol w:w="702"/>
        <w:gridCol w:w="1682"/>
        <w:gridCol w:w="1735"/>
        <w:gridCol w:w="1886"/>
      </w:tblGrid>
      <w:tr w:rsidR="009B66A6" w:rsidRPr="003C6EEA" w14:paraId="5804BCAA" w14:textId="77777777" w:rsidTr="00E84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39B10B21" w14:textId="77777777" w:rsidR="009B66A6" w:rsidRPr="003C6EEA" w:rsidRDefault="009B66A6" w:rsidP="00E84B61">
            <w:pPr>
              <w:pStyle w:val="Heading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0" w:name="_Ref118832132"/>
            <w:r w:rsidRPr="003C6EE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pplementary table 1. Summary of South African lockdown periods used during study with their respective restrictions.</w:t>
            </w:r>
            <w:bookmarkEnd w:id="0"/>
          </w:p>
        </w:tc>
      </w:tr>
      <w:tr w:rsidR="009B66A6" w:rsidRPr="003C6EEA" w14:paraId="0DE82C5F" w14:textId="77777777" w:rsidTr="00E8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</w:tcPr>
          <w:p w14:paraId="48C6B121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Time period </w:t>
            </w:r>
          </w:p>
        </w:tc>
        <w:tc>
          <w:tcPr>
            <w:tcW w:w="495" w:type="pct"/>
          </w:tcPr>
          <w:p w14:paraId="098623FF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Period</w:t>
            </w:r>
          </w:p>
        </w:tc>
        <w:tc>
          <w:tcPr>
            <w:tcW w:w="629" w:type="pct"/>
          </w:tcPr>
          <w:p w14:paraId="7A1F9B6A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Liquor ban</w:t>
            </w:r>
          </w:p>
        </w:tc>
        <w:tc>
          <w:tcPr>
            <w:tcW w:w="389" w:type="pct"/>
          </w:tcPr>
          <w:p w14:paraId="299A310A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Curfew</w:t>
            </w:r>
          </w:p>
        </w:tc>
        <w:tc>
          <w:tcPr>
            <w:tcW w:w="932" w:type="pct"/>
          </w:tcPr>
          <w:p w14:paraId="1B58061B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Movement</w:t>
            </w:r>
          </w:p>
        </w:tc>
        <w:tc>
          <w:tcPr>
            <w:tcW w:w="961" w:type="pct"/>
          </w:tcPr>
          <w:p w14:paraId="1AEEF980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Gatherings</w:t>
            </w:r>
          </w:p>
        </w:tc>
        <w:tc>
          <w:tcPr>
            <w:tcW w:w="1045" w:type="pct"/>
          </w:tcPr>
          <w:p w14:paraId="5CE6661C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Places Open to the public</w:t>
            </w:r>
          </w:p>
        </w:tc>
      </w:tr>
      <w:tr w:rsidR="009B66A6" w:rsidRPr="003C6EEA" w14:paraId="412D548C" w14:textId="77777777" w:rsidTr="00E8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</w:tcPr>
          <w:p w14:paraId="1EFAF714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1/4/2019</w:t>
            </w:r>
          </w:p>
          <w:p w14:paraId="1CE58772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-30/4/2019</w:t>
            </w:r>
          </w:p>
        </w:tc>
        <w:tc>
          <w:tcPr>
            <w:tcW w:w="495" w:type="pct"/>
          </w:tcPr>
          <w:p w14:paraId="2C89D757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Control for lock down level 5</w:t>
            </w:r>
          </w:p>
        </w:tc>
        <w:tc>
          <w:tcPr>
            <w:tcW w:w="629" w:type="pct"/>
          </w:tcPr>
          <w:p w14:paraId="3F16DD8D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89" w:type="pct"/>
          </w:tcPr>
          <w:p w14:paraId="6B3E45DC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32" w:type="pct"/>
          </w:tcPr>
          <w:p w14:paraId="4F0AE861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Unrestricted </w:t>
            </w:r>
          </w:p>
        </w:tc>
        <w:tc>
          <w:tcPr>
            <w:tcW w:w="961" w:type="pct"/>
          </w:tcPr>
          <w:p w14:paraId="7081BAF6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Unrestricted</w:t>
            </w:r>
          </w:p>
        </w:tc>
        <w:tc>
          <w:tcPr>
            <w:tcW w:w="1045" w:type="pct"/>
          </w:tcPr>
          <w:p w14:paraId="3BEE5485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9B66A6" w:rsidRPr="003C6EEA" w14:paraId="34F7F5E2" w14:textId="77777777" w:rsidTr="00E8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</w:tcPr>
          <w:p w14:paraId="03115DB9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1/5/2019 </w:t>
            </w:r>
          </w:p>
          <w:p w14:paraId="4C453409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-30/5/2019</w:t>
            </w:r>
          </w:p>
        </w:tc>
        <w:tc>
          <w:tcPr>
            <w:tcW w:w="495" w:type="pct"/>
          </w:tcPr>
          <w:p w14:paraId="15EA0F19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Control for lock down level 4</w:t>
            </w:r>
          </w:p>
        </w:tc>
        <w:tc>
          <w:tcPr>
            <w:tcW w:w="629" w:type="pct"/>
          </w:tcPr>
          <w:p w14:paraId="4F51E3AF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89" w:type="pct"/>
          </w:tcPr>
          <w:p w14:paraId="139893DB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32" w:type="pct"/>
          </w:tcPr>
          <w:p w14:paraId="5F6D05E2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Unrestricted </w:t>
            </w:r>
          </w:p>
        </w:tc>
        <w:tc>
          <w:tcPr>
            <w:tcW w:w="961" w:type="pct"/>
          </w:tcPr>
          <w:p w14:paraId="74879A52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Unrestricted</w:t>
            </w:r>
          </w:p>
        </w:tc>
        <w:tc>
          <w:tcPr>
            <w:tcW w:w="1045" w:type="pct"/>
          </w:tcPr>
          <w:p w14:paraId="11383939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9B66A6" w:rsidRPr="003C6EEA" w14:paraId="225A5C26" w14:textId="77777777" w:rsidTr="00E8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</w:tcPr>
          <w:p w14:paraId="27A09F18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1/6/2019</w:t>
            </w:r>
          </w:p>
          <w:p w14:paraId="580413D7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-30/6/2019</w:t>
            </w:r>
          </w:p>
        </w:tc>
        <w:tc>
          <w:tcPr>
            <w:tcW w:w="495" w:type="pct"/>
          </w:tcPr>
          <w:p w14:paraId="2F79FAD2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Control for lock down level 3</w:t>
            </w:r>
          </w:p>
        </w:tc>
        <w:tc>
          <w:tcPr>
            <w:tcW w:w="629" w:type="pct"/>
          </w:tcPr>
          <w:p w14:paraId="75980A5A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89" w:type="pct"/>
          </w:tcPr>
          <w:p w14:paraId="64D20425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32" w:type="pct"/>
          </w:tcPr>
          <w:p w14:paraId="67F5FD8B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Unrestricted </w:t>
            </w:r>
          </w:p>
        </w:tc>
        <w:tc>
          <w:tcPr>
            <w:tcW w:w="961" w:type="pct"/>
          </w:tcPr>
          <w:p w14:paraId="630CB23C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Unrestricted</w:t>
            </w:r>
          </w:p>
        </w:tc>
        <w:tc>
          <w:tcPr>
            <w:tcW w:w="1045" w:type="pct"/>
          </w:tcPr>
          <w:p w14:paraId="791E817C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9B66A6" w:rsidRPr="003C6EEA" w14:paraId="5B6E8AA8" w14:textId="77777777" w:rsidTr="00E8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</w:tcPr>
          <w:p w14:paraId="7F8DD912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17/8/2019</w:t>
            </w:r>
          </w:p>
          <w:p w14:paraId="7FCD7B60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-15/9/2019</w:t>
            </w:r>
          </w:p>
        </w:tc>
        <w:tc>
          <w:tcPr>
            <w:tcW w:w="495" w:type="pct"/>
          </w:tcPr>
          <w:p w14:paraId="09030B30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Control for lock down level 2</w:t>
            </w:r>
          </w:p>
        </w:tc>
        <w:tc>
          <w:tcPr>
            <w:tcW w:w="629" w:type="pct"/>
          </w:tcPr>
          <w:p w14:paraId="54D0E6E9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89" w:type="pct"/>
          </w:tcPr>
          <w:p w14:paraId="6D375481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32" w:type="pct"/>
          </w:tcPr>
          <w:p w14:paraId="7EB1CD39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Unrestricted </w:t>
            </w:r>
          </w:p>
        </w:tc>
        <w:tc>
          <w:tcPr>
            <w:tcW w:w="961" w:type="pct"/>
          </w:tcPr>
          <w:p w14:paraId="061B075C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Unrestricted</w:t>
            </w:r>
          </w:p>
        </w:tc>
        <w:tc>
          <w:tcPr>
            <w:tcW w:w="1045" w:type="pct"/>
          </w:tcPr>
          <w:p w14:paraId="55F60D71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9B66A6" w:rsidRPr="003C6EEA" w14:paraId="4E20416C" w14:textId="77777777" w:rsidTr="00E8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</w:tcPr>
          <w:p w14:paraId="3ACA2A5F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1/4/2020</w:t>
            </w:r>
          </w:p>
          <w:p w14:paraId="78C84218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–30/4/2020</w:t>
            </w:r>
          </w:p>
        </w:tc>
        <w:tc>
          <w:tcPr>
            <w:tcW w:w="495" w:type="pct"/>
          </w:tcPr>
          <w:p w14:paraId="359C8CC7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Lock down level 5</w:t>
            </w:r>
          </w:p>
        </w:tc>
        <w:tc>
          <w:tcPr>
            <w:tcW w:w="629" w:type="pct"/>
          </w:tcPr>
          <w:p w14:paraId="51D18416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Present </w:t>
            </w:r>
          </w:p>
        </w:tc>
        <w:tc>
          <w:tcPr>
            <w:tcW w:w="389" w:type="pct"/>
          </w:tcPr>
          <w:p w14:paraId="6DC51901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24/7</w:t>
            </w:r>
          </w:p>
        </w:tc>
        <w:tc>
          <w:tcPr>
            <w:tcW w:w="932" w:type="pct"/>
          </w:tcPr>
          <w:p w14:paraId="3D5D3379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Restricted between provinces, metropolitan and district except for Essential workers.</w:t>
            </w:r>
          </w:p>
        </w:tc>
        <w:tc>
          <w:tcPr>
            <w:tcW w:w="961" w:type="pct"/>
          </w:tcPr>
          <w:p w14:paraId="3B8C8964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All Banned </w:t>
            </w:r>
          </w:p>
        </w:tc>
        <w:tc>
          <w:tcPr>
            <w:tcW w:w="1045" w:type="pct"/>
          </w:tcPr>
          <w:p w14:paraId="197F9267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All essential services to buy necessities like food and medicine. </w:t>
            </w:r>
          </w:p>
        </w:tc>
      </w:tr>
      <w:tr w:rsidR="009B66A6" w:rsidRPr="003C6EEA" w14:paraId="38D9CDCB" w14:textId="77777777" w:rsidTr="00E8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</w:tcPr>
          <w:p w14:paraId="467ABB6E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1/5/2020</w:t>
            </w:r>
          </w:p>
          <w:p w14:paraId="6D7533B7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-30/5/2020</w:t>
            </w:r>
          </w:p>
        </w:tc>
        <w:tc>
          <w:tcPr>
            <w:tcW w:w="495" w:type="pct"/>
          </w:tcPr>
          <w:p w14:paraId="444DDBA2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Lock down level 4.</w:t>
            </w:r>
          </w:p>
          <w:p w14:paraId="79EF9BE8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Once off return to place of residence (1/5/2020 to 7/5/2020)</w:t>
            </w:r>
          </w:p>
        </w:tc>
        <w:tc>
          <w:tcPr>
            <w:tcW w:w="629" w:type="pct"/>
          </w:tcPr>
          <w:p w14:paraId="783D0D1D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Present </w:t>
            </w:r>
          </w:p>
        </w:tc>
        <w:tc>
          <w:tcPr>
            <w:tcW w:w="389" w:type="pct"/>
          </w:tcPr>
          <w:p w14:paraId="592CF8DC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20:00 until 05:00</w:t>
            </w:r>
          </w:p>
        </w:tc>
        <w:tc>
          <w:tcPr>
            <w:tcW w:w="932" w:type="pct"/>
          </w:tcPr>
          <w:p w14:paraId="2D53FC58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Restriction between provinces.</w:t>
            </w:r>
          </w:p>
          <w:p w14:paraId="0A048F71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Exercise within 5 km of their place of residence (06:00 and 09:00).</w:t>
            </w:r>
          </w:p>
          <w:p w14:paraId="6BFFA2DD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llowed for certain workers and essential workers.</w:t>
            </w:r>
          </w:p>
          <w:p w14:paraId="4917D6B2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pct"/>
          </w:tcPr>
          <w:p w14:paraId="32943F69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ll Banned except for</w:t>
            </w:r>
          </w:p>
          <w:p w14:paraId="7C516353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Funerals (50 people max), Workplace</w:t>
            </w:r>
          </w:p>
          <w:p w14:paraId="595C7298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nd buying or obtaining essential goods and services.</w:t>
            </w:r>
          </w:p>
        </w:tc>
        <w:tc>
          <w:tcPr>
            <w:tcW w:w="1045" w:type="pct"/>
          </w:tcPr>
          <w:p w14:paraId="4AA50C68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ll essential services to buy necessities like food and medicine.</w:t>
            </w:r>
          </w:p>
        </w:tc>
      </w:tr>
      <w:tr w:rsidR="009B66A6" w:rsidRPr="003C6EEA" w14:paraId="7275A912" w14:textId="77777777" w:rsidTr="00E8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</w:tcPr>
          <w:p w14:paraId="16B8C0B0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1/6/2020</w:t>
            </w:r>
          </w:p>
          <w:p w14:paraId="48C4CE8B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-30/6/2020</w:t>
            </w:r>
          </w:p>
        </w:tc>
        <w:tc>
          <w:tcPr>
            <w:tcW w:w="495" w:type="pct"/>
          </w:tcPr>
          <w:p w14:paraId="41348396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Lock down level 3</w:t>
            </w:r>
          </w:p>
        </w:tc>
        <w:tc>
          <w:tcPr>
            <w:tcW w:w="629" w:type="pct"/>
          </w:tcPr>
          <w:p w14:paraId="16A8EA36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389" w:type="pct"/>
          </w:tcPr>
          <w:p w14:paraId="692DCF7D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21:00 until 04:00</w:t>
            </w:r>
          </w:p>
        </w:tc>
        <w:tc>
          <w:tcPr>
            <w:tcW w:w="932" w:type="pct"/>
          </w:tcPr>
          <w:p w14:paraId="1D7DDF41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Restriction between provinces.</w:t>
            </w:r>
          </w:p>
          <w:p w14:paraId="00EA8939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Exercise within 5 km of their place of residence (06:00 and 18:00)</w:t>
            </w:r>
          </w:p>
          <w:p w14:paraId="409F038F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llowed for certain workers and essential workers</w:t>
            </w:r>
          </w:p>
        </w:tc>
        <w:tc>
          <w:tcPr>
            <w:tcW w:w="961" w:type="pct"/>
          </w:tcPr>
          <w:p w14:paraId="2F58531A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Banned, except for</w:t>
            </w:r>
          </w:p>
          <w:p w14:paraId="6A78DCB1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Level 4 exceptions, attending faith-based institutions, agricultural auctions, professional non-contact sports matches and auctions.</w:t>
            </w:r>
          </w:p>
        </w:tc>
        <w:tc>
          <w:tcPr>
            <w:tcW w:w="1045" w:type="pct"/>
          </w:tcPr>
          <w:p w14:paraId="39B760BF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All businesses except for </w:t>
            </w:r>
          </w:p>
          <w:p w14:paraId="4B074F2F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liquor and tobacco retailers, short-term home rental for leisure purposes and entertainment activities.</w:t>
            </w:r>
          </w:p>
        </w:tc>
      </w:tr>
      <w:tr w:rsidR="009B66A6" w:rsidRPr="003C6EEA" w14:paraId="52F807BA" w14:textId="77777777" w:rsidTr="00E8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</w:tcPr>
          <w:p w14:paraId="26E40011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17/8/2020</w:t>
            </w:r>
          </w:p>
          <w:p w14:paraId="13E34EA4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-15/9/2020</w:t>
            </w:r>
          </w:p>
        </w:tc>
        <w:tc>
          <w:tcPr>
            <w:tcW w:w="495" w:type="pct"/>
          </w:tcPr>
          <w:p w14:paraId="124CA17A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Lock down level 2</w:t>
            </w:r>
          </w:p>
        </w:tc>
        <w:tc>
          <w:tcPr>
            <w:tcW w:w="629" w:type="pct"/>
          </w:tcPr>
          <w:p w14:paraId="20DB8C21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On-site consumption will be permitted until 22h00, while off site consumption will be allowed from Monday to Thursday between 09h00 – 22h00.</w:t>
            </w:r>
          </w:p>
        </w:tc>
        <w:tc>
          <w:tcPr>
            <w:tcW w:w="389" w:type="pct"/>
          </w:tcPr>
          <w:p w14:paraId="219B9A6B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22h00 – 04h00</w:t>
            </w:r>
          </w:p>
        </w:tc>
        <w:tc>
          <w:tcPr>
            <w:tcW w:w="932" w:type="pct"/>
          </w:tcPr>
          <w:p w14:paraId="697FB8D6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Unrestricted except for International travel.</w:t>
            </w:r>
          </w:p>
        </w:tc>
        <w:tc>
          <w:tcPr>
            <w:tcW w:w="961" w:type="pct"/>
          </w:tcPr>
          <w:p w14:paraId="63E2CBE5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Gatherings of more than 50 people are still prohibited, as are sports events with spectators</w:t>
            </w:r>
          </w:p>
        </w:tc>
        <w:tc>
          <w:tcPr>
            <w:tcW w:w="1045" w:type="pct"/>
          </w:tcPr>
          <w:p w14:paraId="0EB50E73" w14:textId="77777777" w:rsidR="009B66A6" w:rsidRPr="003C6EEA" w:rsidRDefault="009B66A6" w:rsidP="00E84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ll businesses with re-opening of bars and liquor retailers.</w:t>
            </w:r>
          </w:p>
        </w:tc>
      </w:tr>
      <w:tr w:rsidR="009B66A6" w:rsidRPr="003C6EEA" w14:paraId="72DBB363" w14:textId="77777777" w:rsidTr="00E8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</w:tcPr>
          <w:p w14:paraId="104D3C05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21/9/2020</w:t>
            </w:r>
          </w:p>
          <w:p w14:paraId="7E04504C" w14:textId="77777777" w:rsidR="009B66A6" w:rsidRPr="003C6EEA" w:rsidRDefault="009B66A6" w:rsidP="00E84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-20/10/2020</w:t>
            </w:r>
          </w:p>
        </w:tc>
        <w:tc>
          <w:tcPr>
            <w:tcW w:w="495" w:type="pct"/>
          </w:tcPr>
          <w:p w14:paraId="06897491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Lock down Level 1</w:t>
            </w:r>
          </w:p>
        </w:tc>
        <w:tc>
          <w:tcPr>
            <w:tcW w:w="629" w:type="pct"/>
          </w:tcPr>
          <w:p w14:paraId="62498304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Licensed liquor to be sold. Off-site consumption permitted from 09h00 to 17h00, Mondays to Fridays, excluding weekends and public holidays; and</w:t>
            </w:r>
          </w:p>
          <w:p w14:paraId="39340DF7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 by a licensed premise for on -site </w:t>
            </w:r>
            <w:r w:rsidRPr="003C6E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sumption is permitted</w:t>
            </w:r>
          </w:p>
        </w:tc>
        <w:tc>
          <w:tcPr>
            <w:tcW w:w="389" w:type="pct"/>
          </w:tcPr>
          <w:p w14:paraId="1D088A95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00h00 </w:t>
            </w:r>
          </w:p>
          <w:p w14:paraId="6BB94567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DA86100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04h00</w:t>
            </w:r>
          </w:p>
        </w:tc>
        <w:tc>
          <w:tcPr>
            <w:tcW w:w="932" w:type="pct"/>
          </w:tcPr>
          <w:p w14:paraId="7F9E1C15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Unrestricted with exceptions for international travel for countries with high COVID infection/transmission rates.</w:t>
            </w:r>
          </w:p>
        </w:tc>
        <w:tc>
          <w:tcPr>
            <w:tcW w:w="961" w:type="pct"/>
          </w:tcPr>
          <w:p w14:paraId="6FA83EB9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>Attendance at a funeral is limited to 100 persons or less: Provided that not more than 50 percent of the capacity of the venue is used.</w:t>
            </w:r>
          </w:p>
          <w:p w14:paraId="247B2B08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2E9412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t xml:space="preserve">Gatherings at social events are limited to 250 persons or less in case of an indoor gathering and 500 persons or less in case of an outdoor gathering (provided 50% or less </w:t>
            </w:r>
            <w:r w:rsidRPr="003C6E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ax capacity with social distancing.). </w:t>
            </w:r>
          </w:p>
        </w:tc>
        <w:tc>
          <w:tcPr>
            <w:tcW w:w="1045" w:type="pct"/>
          </w:tcPr>
          <w:p w14:paraId="29F338ED" w14:textId="77777777" w:rsidR="009B66A6" w:rsidRPr="003C6EEA" w:rsidRDefault="009B66A6" w:rsidP="00E84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E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l businesses except night clubs are closed to the public.</w:t>
            </w:r>
          </w:p>
        </w:tc>
      </w:tr>
    </w:tbl>
    <w:p w14:paraId="16672237" w14:textId="77777777" w:rsidR="008B51BC" w:rsidRDefault="008B51BC"/>
    <w:sectPr w:rsidR="008B5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6A6"/>
    <w:rsid w:val="0063138F"/>
    <w:rsid w:val="008B51BC"/>
    <w:rsid w:val="009B66A6"/>
    <w:rsid w:val="00EF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A735BE"/>
  <w15:chartTrackingRefBased/>
  <w15:docId w15:val="{E0559B88-C644-496C-995C-7CF908F5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6A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6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6A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PlainTable4">
    <w:name w:val="Plain Table 4"/>
    <w:basedOn w:val="TableNormal"/>
    <w:uiPriority w:val="44"/>
    <w:rsid w:val="009B66A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</dc:creator>
  <cp:keywords/>
  <dc:description/>
  <cp:lastModifiedBy>jesse</cp:lastModifiedBy>
  <cp:revision>1</cp:revision>
  <dcterms:created xsi:type="dcterms:W3CDTF">2023-06-01T11:27:00Z</dcterms:created>
  <dcterms:modified xsi:type="dcterms:W3CDTF">2023-06-01T11:28:00Z</dcterms:modified>
</cp:coreProperties>
</file>